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E75" w:rsidRPr="00B61F8C" w:rsidRDefault="008D5E75" w:rsidP="008D5E75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B61F8C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B61F8C">
        <w:rPr>
          <w:rFonts w:ascii="Arial" w:hAnsi="Arial" w:cs="Arial"/>
          <w:b/>
          <w:sz w:val="24"/>
          <w:szCs w:val="24"/>
        </w:rPr>
        <w:t>4. Genitourinary incontinence events (defined by procedure codes)</w:t>
      </w:r>
    </w:p>
    <w:tbl>
      <w:tblPr>
        <w:tblStyle w:val="TableGrid"/>
        <w:tblW w:w="8388" w:type="dxa"/>
        <w:tblLook w:val="04A0" w:firstRow="1" w:lastRow="0" w:firstColumn="1" w:lastColumn="0" w:noHBand="0" w:noVBand="1"/>
      </w:tblPr>
      <w:tblGrid>
        <w:gridCol w:w="3618"/>
        <w:gridCol w:w="960"/>
        <w:gridCol w:w="1719"/>
        <w:gridCol w:w="960"/>
        <w:gridCol w:w="1131"/>
      </w:tblGrid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lobal p</w:t>
            </w: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diotherapy Use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ART (&lt;9mo) vs. RP alone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05, 1.41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SRT (12mo+) vs. RP alone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12, 1.76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hological T-Stage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796</w:t>
            </w: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T3a vs. T2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3, 1.12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T3b vs. T2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76, 1.15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leason Score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404</w:t>
            </w: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8+ vs. ≤7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6, 1.06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rgins Status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243</w:t>
            </w: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Involved vs. Uninvolved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0, 1.06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220</w:t>
            </w: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70-74 vs. 66-69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9, 1.21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75-79 vs. 66-69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8, 1.26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80+ vs. 66-69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42, 1.35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dical Prostatectomy Type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528</w:t>
            </w: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MIRP vs. Open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1, 1.12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drogen Deprivation Therapy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11, 1.38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63</w:t>
            </w: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Black vs. White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0, 1.20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Other/Unspecified vs. White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74, 1.19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panic Ethnicity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Hispanic vs. Non-Hispanic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05, 1.52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 Household Income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35K-44K vs. &lt;35K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1, 1.11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45K-59K vs. &lt;35K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9, 1.25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60K+ vs. &lt;35K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9, 1.46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 Region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174</w:t>
            </w: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Midwest vs. West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0, 1.06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Northeast vs. West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9, 1.25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South vs. West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6, 1.33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2000-2004 vs. 1995-1999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20, 1.56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2005-2007 vs. 1995-1999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68, 2.32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584</w:t>
            </w: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Married vs. Not Married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2, 1.07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Unknown vs. Not Married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71, 1.33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 Education Attainment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75-84.99% vs. &lt;75%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74, 1.03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85-89.99% vs. &lt;75%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72, 1.04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90%+ vs. &lt;75%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63, 0.94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</w:tcPr>
          <w:p w:rsidR="008D5E75" w:rsidRPr="00B61F8C" w:rsidRDefault="008D5E75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960" w:type="dxa"/>
            <w:noWrap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719" w:type="dxa"/>
            <w:noWrap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noWrap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1131" w:type="dxa"/>
            <w:noWrap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lobal p</w:t>
            </w: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379</w:t>
            </w: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Rural vs. Urban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55, 1.26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orbidity Score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 vs. 0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06, 1.32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2+ vs. 0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19, 1.58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 of ED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03, 1.37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 of GI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06, 1.33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 of UI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2.00, 2.57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 of UN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8D5E75" w:rsidRPr="006D7C45" w:rsidTr="00FB2A46">
        <w:trPr>
          <w:trHeight w:val="300"/>
        </w:trPr>
        <w:tc>
          <w:tcPr>
            <w:tcW w:w="3618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719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13, 1.44)</w:t>
            </w:r>
          </w:p>
        </w:tc>
        <w:tc>
          <w:tcPr>
            <w:tcW w:w="960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1" w:type="dxa"/>
            <w:noWrap/>
            <w:vAlign w:val="center"/>
            <w:hideMark/>
          </w:tcPr>
          <w:p w:rsidR="008D5E75" w:rsidRPr="00B61F8C" w:rsidRDefault="008D5E75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8D5E75" w:rsidRPr="00B230B0" w:rsidRDefault="008D5E75" w:rsidP="008D5E75">
      <w:pPr>
        <w:spacing w:after="0" w:line="240" w:lineRule="auto"/>
        <w:rPr>
          <w:rFonts w:ascii="Garamond" w:hAnsi="Garamond"/>
          <w:b/>
          <w:sz w:val="24"/>
          <w:szCs w:val="24"/>
        </w:rPr>
      </w:pPr>
    </w:p>
    <w:p w:rsidR="005041EB" w:rsidRPr="008D5E75" w:rsidRDefault="005041EB" w:rsidP="008D5E75">
      <w:pPr>
        <w:spacing w:after="0" w:line="240" w:lineRule="auto"/>
        <w:rPr>
          <w:rFonts w:ascii="Garamond" w:hAnsi="Garamond"/>
          <w:b/>
          <w:sz w:val="24"/>
          <w:szCs w:val="24"/>
        </w:rPr>
      </w:pPr>
      <w:bookmarkStart w:id="0" w:name="_GoBack"/>
      <w:bookmarkEnd w:id="0"/>
    </w:p>
    <w:sectPr w:rsidR="005041EB" w:rsidRPr="008D5E75" w:rsidSect="00F761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E75"/>
    <w:rsid w:val="005041EB"/>
    <w:rsid w:val="008D5E75"/>
    <w:rsid w:val="00F7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18FB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E7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E75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E7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E75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38</Characters>
  <Application>Microsoft Macintosh Word</Application>
  <DocSecurity>0</DocSecurity>
  <Lines>15</Lines>
  <Paragraphs>4</Paragraphs>
  <ScaleCrop>false</ScaleCrop>
  <Company>UVA</Company>
  <LinksUpToDate>false</LinksUpToDate>
  <CharactersWithSpaces>2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Norman Showalter</dc:creator>
  <cp:keywords/>
  <dc:description/>
  <cp:lastModifiedBy>Timothy Norman Showalter</cp:lastModifiedBy>
  <cp:revision>1</cp:revision>
  <dcterms:created xsi:type="dcterms:W3CDTF">2014-12-23T16:49:00Z</dcterms:created>
  <dcterms:modified xsi:type="dcterms:W3CDTF">2014-12-23T16:49:00Z</dcterms:modified>
</cp:coreProperties>
</file>